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Rcsostblzat"/>
        <w:tblW w:w="6629" w:type="dxa"/>
        <w:tblLook w:val="04A0"/>
      </w:tblPr>
      <w:tblGrid>
        <w:gridCol w:w="1907"/>
        <w:gridCol w:w="2360"/>
        <w:gridCol w:w="2362"/>
      </w:tblGrid>
      <w:tr w:rsidR="00E00031">
        <w:tc>
          <w:tcPr>
            <w:tcW w:w="1907" w:type="dxa"/>
            <w:shd w:val="clear" w:color="auto" w:fill="auto"/>
          </w:tcPr>
          <w:p w:rsidR="00E00031" w:rsidRPr="00C47986" w:rsidRDefault="00E0003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b/>
                <w:sz w:val="18"/>
                <w:szCs w:val="18"/>
              </w:rPr>
              <w:t>Disease-causing variants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b/>
                <w:sz w:val="18"/>
                <w:szCs w:val="18"/>
              </w:rPr>
              <w:t>VUS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Percent of deletions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500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  <w:r w:rsidR="003C36A4" w:rsidRPr="00C4798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Average size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500B8D" w:rsidP="00D1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3481</w:t>
            </w:r>
            <w:r w:rsidR="00727C15" w:rsidRPr="00C47986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3C36A4" w:rsidRPr="00C479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="00727C15" w:rsidRPr="00C47986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80336B" w:rsidRPr="00C479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Median size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A06A78" w:rsidP="00A06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00B8D" w:rsidRPr="00C479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C36A4" w:rsidRPr="00C479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17EAD" w:rsidRPr="00C47986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3C36A4" w:rsidRPr="00C479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  <w:r w:rsidR="003C36A4" w:rsidRPr="00C47986">
              <w:rPr>
                <w:rFonts w:ascii="Times New Roman" w:hAnsi="Times New Roman" w:cs="Times New Roman"/>
                <w:sz w:val="18"/>
                <w:szCs w:val="18"/>
              </w:rPr>
              <w:t xml:space="preserve"> Kb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&lt; 300 Kb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5F03F9" w:rsidP="00500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500B8D" w:rsidRPr="00C47986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 w:rsidP="00317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12 (37.5%)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300 Kb – 1 Mb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500B8D" w:rsidP="00D1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10 (33</w:t>
            </w:r>
            <w:r w:rsidR="005F03F9" w:rsidRPr="00C47986">
              <w:rPr>
                <w:rFonts w:ascii="Times New Roman" w:hAnsi="Times New Roman" w:cs="Times New Roman"/>
                <w:sz w:val="18"/>
                <w:szCs w:val="18"/>
              </w:rPr>
              <w:t>.3%)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 w:rsidP="00EF39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7 (29.2%)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1-5 Mb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500B8D" w:rsidP="00D1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F03F9" w:rsidRPr="00C47986">
              <w:rPr>
                <w:rFonts w:ascii="Times New Roman" w:hAnsi="Times New Roman" w:cs="Times New Roman"/>
                <w:sz w:val="18"/>
                <w:szCs w:val="18"/>
              </w:rPr>
              <w:t xml:space="preserve"> (33.3%)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5 (20.8%)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5-10 Mb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5F03F9" w:rsidP="00500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500B8D" w:rsidRPr="00C47986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00031">
        <w:tc>
          <w:tcPr>
            <w:tcW w:w="1907" w:type="dxa"/>
            <w:shd w:val="clear" w:color="auto" w:fill="auto"/>
          </w:tcPr>
          <w:p w:rsidR="00E00031" w:rsidRPr="00C47986" w:rsidRDefault="003C36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&gt;10 Mb</w:t>
            </w:r>
          </w:p>
        </w:tc>
        <w:tc>
          <w:tcPr>
            <w:tcW w:w="2360" w:type="dxa"/>
            <w:shd w:val="clear" w:color="auto" w:fill="auto"/>
          </w:tcPr>
          <w:p w:rsidR="00E00031" w:rsidRPr="00C47986" w:rsidRDefault="00500B8D" w:rsidP="00D1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3 (10.0%)</w:t>
            </w:r>
          </w:p>
        </w:tc>
        <w:tc>
          <w:tcPr>
            <w:tcW w:w="2362" w:type="dxa"/>
            <w:shd w:val="clear" w:color="auto" w:fill="auto"/>
          </w:tcPr>
          <w:p w:rsidR="00E00031" w:rsidRPr="00C47986" w:rsidRDefault="00EF3965" w:rsidP="00317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9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E00031" w:rsidRDefault="00903AF9" w:rsidP="00C47986"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="00B11F06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3C36A4">
        <w:rPr>
          <w:rFonts w:ascii="Times New Roman" w:hAnsi="Times New Roman" w:cs="Times New Roman"/>
          <w:b/>
          <w:bCs/>
          <w:sz w:val="20"/>
          <w:szCs w:val="20"/>
        </w:rPr>
        <w:t>. Size comparison of disease-causing and clinically uncertain CNVs.</w:t>
      </w:r>
    </w:p>
    <w:p w:rsidR="00C14965" w:rsidRDefault="00C14965">
      <w:pPr>
        <w:spacing w:before="12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14965" w:rsidSect="00E00031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autoHyphenation/>
  <w:hyphenationZone w:val="425"/>
  <w:characterSpacingControl w:val="doNotCompress"/>
  <w:compat/>
  <w:rsids>
    <w:rsidRoot w:val="00E00031"/>
    <w:rsid w:val="001538DB"/>
    <w:rsid w:val="00154D89"/>
    <w:rsid w:val="002720BB"/>
    <w:rsid w:val="00317C3D"/>
    <w:rsid w:val="003C36A4"/>
    <w:rsid w:val="00500B8D"/>
    <w:rsid w:val="005742DF"/>
    <w:rsid w:val="005B5667"/>
    <w:rsid w:val="005F03F9"/>
    <w:rsid w:val="00727C15"/>
    <w:rsid w:val="0080336B"/>
    <w:rsid w:val="008F592D"/>
    <w:rsid w:val="00903AF9"/>
    <w:rsid w:val="00A06A78"/>
    <w:rsid w:val="00B11F06"/>
    <w:rsid w:val="00B23CFE"/>
    <w:rsid w:val="00C14965"/>
    <w:rsid w:val="00C17FE2"/>
    <w:rsid w:val="00C47986"/>
    <w:rsid w:val="00D17EAD"/>
    <w:rsid w:val="00D827C6"/>
    <w:rsid w:val="00E00031"/>
    <w:rsid w:val="00EF3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hu-H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1105E"/>
    <w:pPr>
      <w:spacing w:after="200" w:line="276" w:lineRule="auto"/>
    </w:pPr>
    <w:rPr>
      <w:sz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Heading">
    <w:name w:val="Heading"/>
    <w:basedOn w:val="Norml"/>
    <w:next w:val="Szvegtrzs"/>
    <w:qFormat/>
    <w:rsid w:val="002C7F3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Szvegtrzs">
    <w:name w:val="Body Text"/>
    <w:basedOn w:val="Norml"/>
    <w:rsid w:val="002C7F3F"/>
    <w:pPr>
      <w:spacing w:after="140"/>
    </w:pPr>
  </w:style>
  <w:style w:type="paragraph" w:styleId="Lista">
    <w:name w:val="List"/>
    <w:basedOn w:val="Szvegtrzs"/>
    <w:rsid w:val="002C7F3F"/>
    <w:rPr>
      <w:rFonts w:cs="Lohit Devanagari"/>
    </w:rPr>
  </w:style>
  <w:style w:type="paragraph" w:customStyle="1" w:styleId="Caption">
    <w:name w:val="Caption"/>
    <w:basedOn w:val="Norml"/>
    <w:qFormat/>
    <w:rsid w:val="002C7F3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l"/>
    <w:qFormat/>
    <w:rsid w:val="002C7F3F"/>
    <w:pPr>
      <w:suppressLineNumbers/>
    </w:pPr>
    <w:rPr>
      <w:rFonts w:cs="Lohit Devanagari"/>
    </w:rPr>
  </w:style>
  <w:style w:type="table" w:styleId="Rcsostblzat">
    <w:name w:val="Table Grid"/>
    <w:basedOn w:val="Normltblzat"/>
    <w:uiPriority w:val="59"/>
    <w:rsid w:val="006607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9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dc:description/>
  <cp:lastModifiedBy>anna</cp:lastModifiedBy>
  <cp:revision>16</cp:revision>
  <dcterms:created xsi:type="dcterms:W3CDTF">2022-03-11T14:15:00Z</dcterms:created>
  <dcterms:modified xsi:type="dcterms:W3CDTF">2022-10-15T13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